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F53" w:rsidRDefault="00977F53" w:rsidP="00977F53">
      <w:pPr>
        <w:spacing w:after="120" w:line="240" w:lineRule="auto"/>
        <w:ind w:left="35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bookmarkStart w:id="0" w:name="_GoBack"/>
      <w:bookmarkEnd w:id="0"/>
    </w:p>
    <w:p w:rsidR="00977F53" w:rsidRDefault="00977F53" w:rsidP="00977F53">
      <w:pPr>
        <w:spacing w:after="120" w:line="240" w:lineRule="auto"/>
        <w:ind w:left="35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7F53" w:rsidRDefault="00977F53" w:rsidP="00977F53">
      <w:pPr>
        <w:spacing w:after="120" w:line="240" w:lineRule="auto"/>
        <w:ind w:left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5AB8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905A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Pr="00905A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905AB8">
        <w:rPr>
          <w:rFonts w:ascii="Times New Roman" w:hAnsi="Times New Roman" w:cs="Times New Roman"/>
          <w:sz w:val="24"/>
          <w:szCs w:val="24"/>
          <w:lang w:val="en-GB"/>
        </w:rPr>
        <w:t xml:space="preserve">Conventional Care. </w:t>
      </w:r>
      <w:r>
        <w:rPr>
          <w:rFonts w:ascii="Times New Roman" w:hAnsi="Times New Roman" w:cs="Times New Roman"/>
          <w:sz w:val="24"/>
          <w:szCs w:val="24"/>
          <w:lang w:val="en-GB"/>
        </w:rPr>
        <w:t>Established routines and s</w:t>
      </w:r>
      <w:r w:rsidRPr="00905AB8">
        <w:rPr>
          <w:rFonts w:ascii="Times New Roman" w:hAnsi="Times New Roman" w:cs="Times New Roman"/>
          <w:sz w:val="24"/>
          <w:szCs w:val="24"/>
          <w:lang w:val="en-GB"/>
        </w:rPr>
        <w:t>ervices available to all study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tbl>
      <w:tblPr>
        <w:tblStyle w:val="TableGrid"/>
        <w:tblW w:w="9844" w:type="dxa"/>
        <w:tblInd w:w="357" w:type="dxa"/>
        <w:tblLook w:val="04A0" w:firstRow="1" w:lastRow="0" w:firstColumn="1" w:lastColumn="0" w:noHBand="0" w:noVBand="1"/>
      </w:tblPr>
      <w:tblGrid>
        <w:gridCol w:w="4741"/>
        <w:gridCol w:w="5103"/>
      </w:tblGrid>
      <w:tr w:rsidR="00977F53" w:rsidTr="00577B97">
        <w:tc>
          <w:tcPr>
            <w:tcW w:w="9844" w:type="dxa"/>
            <w:gridSpan w:val="2"/>
          </w:tcPr>
          <w:p w:rsidR="00977F53" w:rsidRPr="00DA476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ral: specialist services</w:t>
            </w:r>
          </w:p>
        </w:tc>
      </w:tr>
      <w:tr w:rsidR="00977F53" w:rsidRPr="001E587F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inpatient services, free of charge</w:t>
            </w:r>
          </w:p>
        </w:tc>
      </w:tr>
      <w:tr w:rsidR="00977F53" w:rsidRPr="001E587F" w:rsidTr="00577B97">
        <w:trPr>
          <w:trHeight w:val="150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outpatient services with limited co-payment</w:t>
            </w:r>
            <w:r w:rsidRPr="00DA4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977F53" w:rsidRPr="001E587F" w:rsidTr="00577B97">
        <w:trPr>
          <w:trHeight w:val="198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ltations with specialists (public) outside hospital, limited co-payment</w:t>
            </w:r>
            <w:r w:rsidRPr="00DA4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977F53" w:rsidRPr="001E587F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habilit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- and outpatient </w:t>
            </w: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utpatient services </w:t>
            </w: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co-payment</w:t>
            </w:r>
            <w:r w:rsidRPr="00E86A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77F53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ral: primary care services</w:t>
            </w:r>
          </w:p>
        </w:tc>
      </w:tr>
      <w:tr w:rsidR="00977F53" w:rsidRPr="001E587F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GP available for the vast majority</w:t>
            </w:r>
            <w:r w:rsidRPr="00DA4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977F53" w:rsidRPr="001E587F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care nursing, free of charge</w:t>
            </w:r>
          </w:p>
        </w:tc>
      </w:tr>
      <w:tr w:rsidR="00977F53" w:rsidRPr="001E587F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cal help at home, limited co-payment relative to income</w:t>
            </w:r>
          </w:p>
        </w:tc>
      </w:tr>
      <w:tr w:rsidR="00977F53" w:rsidRPr="001E587F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therapist and social workers generally available, limited co-payment</w:t>
            </w:r>
            <w:r w:rsidRPr="00DA4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977F53" w:rsidRPr="001E587F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ritionist, and occupational therapists not available in all municipalities</w:t>
            </w:r>
          </w:p>
        </w:tc>
      </w:tr>
      <w:tr w:rsidR="00977F53" w:rsidRPr="001E587F" w:rsidTr="00577B97">
        <w:trPr>
          <w:trHeight w:val="227"/>
        </w:trPr>
        <w:tc>
          <w:tcPr>
            <w:tcW w:w="9844" w:type="dxa"/>
            <w:gridSpan w:val="2"/>
          </w:tcPr>
          <w:p w:rsidR="00977F53" w:rsidRPr="00DA4761" w:rsidRDefault="00977F53" w:rsidP="00977F53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rsing homes, co-payment relative to income </w:t>
            </w:r>
          </w:p>
        </w:tc>
      </w:tr>
      <w:tr w:rsidR="00977F53" w:rsidRPr="001E587F" w:rsidTr="00577B97">
        <w:tc>
          <w:tcPr>
            <w:tcW w:w="9844" w:type="dxa"/>
            <w:gridSpan w:val="2"/>
          </w:tcPr>
          <w:p w:rsidR="00977F53" w:rsidRPr="00DA476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: specialist services related to radiotherapy (RT) or the RT centres</w:t>
            </w:r>
          </w:p>
        </w:tc>
      </w:tr>
      <w:tr w:rsidR="00977F53" w:rsidTr="00577B97">
        <w:tc>
          <w:tcPr>
            <w:tcW w:w="4741" w:type="dxa"/>
          </w:tcPr>
          <w:p w:rsidR="00977F53" w:rsidRPr="002E782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78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tre 1, local hospital</w:t>
            </w:r>
          </w:p>
        </w:tc>
        <w:tc>
          <w:tcPr>
            <w:tcW w:w="5103" w:type="dxa"/>
          </w:tcPr>
          <w:p w:rsidR="00977F53" w:rsidRPr="002E782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78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tre 2, university hospital</w:t>
            </w:r>
          </w:p>
        </w:tc>
      </w:tr>
      <w:tr w:rsidR="00977F53" w:rsidRPr="001E587F" w:rsidTr="00577B97">
        <w:trPr>
          <w:trHeight w:val="370"/>
        </w:trPr>
        <w:tc>
          <w:tcPr>
            <w:tcW w:w="9844" w:type="dxa"/>
            <w:gridSpan w:val="2"/>
          </w:tcPr>
          <w:p w:rsidR="00977F53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T provided as external beam irradiation, according to national guidelines, regimens given in daily doses (on weekdays) for a few days to several weeks targeting the primary tumour and/or metastases and/or surrounding tissue. Treatment with palliative intent conventionally has lower total doses compared to curative treatment </w:t>
            </w:r>
          </w:p>
        </w:tc>
      </w:tr>
      <w:tr w:rsidR="00977F53" w:rsidRPr="001E587F" w:rsidTr="00577B97">
        <w:tc>
          <w:tcPr>
            <w:tcW w:w="9844" w:type="dxa"/>
            <w:gridSpan w:val="2"/>
          </w:tcPr>
          <w:p w:rsidR="00977F53" w:rsidRPr="002E782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 routinely provided as outpatient treatment, hospital admission or admission to hospital hotel lodgings on demand</w:t>
            </w:r>
          </w:p>
        </w:tc>
      </w:tr>
      <w:tr w:rsidR="00977F53" w:rsidRPr="001E587F" w:rsidTr="00577B97">
        <w:tc>
          <w:tcPr>
            <w:tcW w:w="9844" w:type="dxa"/>
            <w:gridSpan w:val="2"/>
          </w:tcPr>
          <w:p w:rsidR="00977F53" w:rsidRPr="002E782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7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ultation with radi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ologist at start and end of RT, no routines for geriatric screening or assessment</w:t>
            </w:r>
          </w:p>
        </w:tc>
      </w:tr>
      <w:tr w:rsidR="00977F53" w:rsidRPr="001E587F" w:rsidTr="00577B97">
        <w:tc>
          <w:tcPr>
            <w:tcW w:w="9844" w:type="dxa"/>
            <w:gridSpan w:val="2"/>
          </w:tcPr>
          <w:p w:rsidR="00977F53" w:rsidRPr="002E782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llow-up after treatment </w:t>
            </w:r>
            <w:r w:rsidRPr="002E7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ly by patie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Pr="002E7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cologist outside the R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entre</w:t>
            </w:r>
            <w:r w:rsidRPr="002E7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patients’ GP</w:t>
            </w:r>
          </w:p>
        </w:tc>
      </w:tr>
      <w:tr w:rsidR="00977F53" w:rsidRPr="009749EA" w:rsidTr="00577B97">
        <w:tc>
          <w:tcPr>
            <w:tcW w:w="4741" w:type="dxa"/>
          </w:tcPr>
          <w:p w:rsidR="00977F53" w:rsidRPr="00160320" w:rsidRDefault="00977F53" w:rsidP="00977F53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rofess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formation assembly for patients receiving curative RT for prostate and breast cancer </w:t>
            </w:r>
          </w:p>
        </w:tc>
        <w:tc>
          <w:tcPr>
            <w:tcW w:w="5103" w:type="dxa"/>
          </w:tcPr>
          <w:p w:rsidR="00977F53" w:rsidRPr="002E7821" w:rsidRDefault="00977F53" w:rsidP="00577B97">
            <w:pPr>
              <w:pStyle w:val="ListParagraph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--------</w:t>
            </w:r>
          </w:p>
        </w:tc>
      </w:tr>
      <w:tr w:rsidR="00977F53" w:rsidRPr="001E587F" w:rsidTr="00577B97">
        <w:tc>
          <w:tcPr>
            <w:tcW w:w="4741" w:type="dxa"/>
          </w:tcPr>
          <w:p w:rsidR="00977F53" w:rsidRPr="00160320" w:rsidRDefault="00977F53" w:rsidP="00977F53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ltations with cancer nurse employed and located at the RT centre by start and end of RT</w:t>
            </w:r>
          </w:p>
        </w:tc>
        <w:tc>
          <w:tcPr>
            <w:tcW w:w="5103" w:type="dxa"/>
          </w:tcPr>
          <w:p w:rsidR="00977F53" w:rsidRPr="002E7821" w:rsidRDefault="00977F53" w:rsidP="00977F53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7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pecific routines for consultation with cancer nurses and no cancer nurse specifically employed at the R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entre. M</w:t>
            </w:r>
            <w:r w:rsidRPr="002E7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 patients ha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2E78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cess to an assigned nurse at the hospital ordinary outpatient oncology clinic</w:t>
            </w:r>
          </w:p>
        </w:tc>
      </w:tr>
      <w:tr w:rsidR="00977F53" w:rsidTr="00577B97">
        <w:trPr>
          <w:trHeight w:val="70"/>
        </w:trPr>
        <w:tc>
          <w:tcPr>
            <w:tcW w:w="4741" w:type="dxa"/>
          </w:tcPr>
          <w:p w:rsidR="00977F53" w:rsidRPr="00A3029F" w:rsidRDefault="00977F53" w:rsidP="00977F53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ness centre for patients with cancer</w:t>
            </w:r>
            <w:r w:rsidRPr="00DA4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hospital building. Widely recommended by the cancer nurses at the RT centre. Physiotherapist available for personal supervision. No payment</w:t>
            </w:r>
          </w:p>
        </w:tc>
        <w:tc>
          <w:tcPr>
            <w:tcW w:w="5103" w:type="dxa"/>
          </w:tcPr>
          <w:p w:rsidR="00977F53" w:rsidRPr="00782DF9" w:rsidRDefault="00977F53" w:rsidP="00977F53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tness </w:t>
            </w:r>
            <w:proofErr w:type="spellStart"/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patients with cancer </w:t>
            </w:r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neighbouring</w:t>
            </w:r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uild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otherapist available for personal supervis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No payment</w:t>
            </w:r>
          </w:p>
        </w:tc>
      </w:tr>
      <w:tr w:rsidR="00977F53" w:rsidRPr="001E587F" w:rsidTr="00577B97">
        <w:tc>
          <w:tcPr>
            <w:tcW w:w="9844" w:type="dxa"/>
            <w:gridSpan w:val="2"/>
          </w:tcPr>
          <w:p w:rsidR="00977F53" w:rsidRPr="00782DF9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based physiotherapists, occupational therapists, nutritionis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llia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e specialist and geriatrician/geriatric nurse </w:t>
            </w:r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ail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demand/b</w:t>
            </w:r>
            <w:r w:rsidRPr="00782D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referr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patients’ oncologist</w:t>
            </w:r>
          </w:p>
        </w:tc>
      </w:tr>
      <w:tr w:rsidR="00977F53" w:rsidRPr="001E587F" w:rsidTr="00577B97">
        <w:tc>
          <w:tcPr>
            <w:tcW w:w="9844" w:type="dxa"/>
            <w:gridSpan w:val="2"/>
          </w:tcPr>
          <w:p w:rsidR="00977F53" w:rsidRPr="00DA4761" w:rsidRDefault="00977F53" w:rsidP="00577B9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76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</w:t>
            </w:r>
            <w:r w:rsidRPr="00DA476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ary health care – locally adapted services</w:t>
            </w:r>
          </w:p>
        </w:tc>
      </w:tr>
      <w:tr w:rsidR="00977F53" w:rsidRPr="001E587F" w:rsidTr="00577B97">
        <w:tc>
          <w:tcPr>
            <w:tcW w:w="4741" w:type="dxa"/>
          </w:tcPr>
          <w:p w:rsidR="00977F53" w:rsidRPr="0014072F" w:rsidRDefault="00977F53" w:rsidP="00977F53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cer contact nurse available in all participating municipalities. Contact wide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commended by the cancer nurse at the RT centre, in particular for patients with advanced disease.</w:t>
            </w:r>
          </w:p>
        </w:tc>
        <w:tc>
          <w:tcPr>
            <w:tcW w:w="5103" w:type="dxa"/>
          </w:tcPr>
          <w:p w:rsidR="00977F53" w:rsidRPr="0014072F" w:rsidRDefault="00977F53" w:rsidP="00977F53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No cancer contact nurse, but a central cancer co-ordinator not working with patients directly, bu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vailable for mediation of contact with relevant municipal health professionals</w:t>
            </w:r>
          </w:p>
        </w:tc>
      </w:tr>
    </w:tbl>
    <w:p w:rsidR="00977F53" w:rsidRDefault="00977F53" w:rsidP="00977F53">
      <w:pPr>
        <w:spacing w:after="120" w:line="240" w:lineRule="auto"/>
        <w:ind w:left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77F53" w:rsidRPr="00063353" w:rsidRDefault="00977F53" w:rsidP="00977F53">
      <w:pPr>
        <w:spacing w:after="120" w:line="240" w:lineRule="auto"/>
        <w:ind w:left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472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-payment for prescribed medications</w:t>
      </w:r>
      <w:r w:rsidRPr="00A62911">
        <w:rPr>
          <w:rFonts w:ascii="Times New Roman" w:hAnsi="Times New Roman" w:cs="Times New Roman"/>
          <w:sz w:val="24"/>
          <w:szCs w:val="24"/>
          <w:lang w:val="en-GB"/>
        </w:rPr>
        <w:t>, outpatient hospital treatment, GP consultations, and physiotherapy up to a yearly limit of about 230 Euro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itness centre (“Breathing rooms”) organised by the non-profit organisation “Active against Cancer” (https://aktivmotkreft.no)</w:t>
      </w:r>
    </w:p>
    <w:p w:rsidR="00DC4878" w:rsidRDefault="00DC4878"/>
    <w:sectPr w:rsidR="00DC4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E5FFB"/>
    <w:multiLevelType w:val="hybridMultilevel"/>
    <w:tmpl w:val="407430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464B8"/>
    <w:multiLevelType w:val="hybridMultilevel"/>
    <w:tmpl w:val="99467C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63D64"/>
    <w:multiLevelType w:val="hybridMultilevel"/>
    <w:tmpl w:val="18E08E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E575D1"/>
    <w:multiLevelType w:val="hybridMultilevel"/>
    <w:tmpl w:val="ED707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F53"/>
    <w:rsid w:val="00977F53"/>
    <w:rsid w:val="00DC4878"/>
    <w:rsid w:val="00F9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05479"/>
  <w15:chartTrackingRefBased/>
  <w15:docId w15:val="{4F07221B-DA77-4BE9-B295-003344BAC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F53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F5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77F5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77F53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Umbac</dc:creator>
  <cp:keywords/>
  <dc:description/>
  <cp:lastModifiedBy>Arlene Umbac</cp:lastModifiedBy>
  <cp:revision>1</cp:revision>
  <dcterms:created xsi:type="dcterms:W3CDTF">2024-06-03T10:03:00Z</dcterms:created>
  <dcterms:modified xsi:type="dcterms:W3CDTF">2024-06-03T10:03:00Z</dcterms:modified>
</cp:coreProperties>
</file>